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1. Daily profiles of wake-sleep behavior and cardiovascular variables: detailed results of the statistical analysis of variance</w:t>
      </w:r>
    </w:p>
    <w:p>
      <w:pPr>
        <w:pStyle w:val="Normal"/>
        <w:spacing w:lineRule="auto" w:line="36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260"/>
        <w:gridCol w:w="1260"/>
        <w:gridCol w:w="1260"/>
        <w:gridCol w:w="1440"/>
      </w:tblGrid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REM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M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BP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P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26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5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1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L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9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L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  <w:t>0.04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L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9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62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ata are significance (</w:t>
      </w:r>
      <w:r>
        <w:rPr>
          <w:i/>
          <w:lang w:val="en-GB"/>
        </w:rPr>
        <w:t>P</w:t>
      </w:r>
      <w:r>
        <w:rPr>
          <w:lang w:val="en-GB"/>
        </w:rPr>
        <w:t>) values of the analysis of variance (ANOVA) of the time spent in wakefulness (W), non-rapid-eye-movement sleep (NREMS) and rapid-eye-movement sleep (REMS), systolic blood pressure (SBP) and heart period (HP) as a function of ambient temperature (T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) and the light-dark period (LD) in orexin-ataxin3 transgenic mice (TG, n = 11) and wild-type controls (WT, n = 12). The between-subject factor was the mouse group (2 levels: TG and WT). The within-subject factors were ambient temperature (2 levels: 20 °C and 30 °C) and the light-dark period (2 levels: light and dark periods). The symbol x indicates interaction effects. </w:t>
      </w: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red for clarity. Corresponding results are reported in Figure 2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9:19:00Z</dcterms:created>
  <dc:creator>PRISM lab</dc:creator>
  <dc:description/>
  <dc:language>en-US</dc:language>
  <cp:lastModifiedBy>Giovanna</cp:lastModifiedBy>
  <dcterms:modified xsi:type="dcterms:W3CDTF">2012-09-14T09:19:00Z</dcterms:modified>
  <cp:revision>2</cp:revision>
  <dc:subject/>
  <dc:title>Table S1</dc:title>
</cp:coreProperties>
</file>